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DDC667" w14:textId="0E2B29A1" w:rsidR="0092276A" w:rsidRDefault="0092276A">
      <w:pPr>
        <w:rPr>
          <w:rFonts w:ascii="Times New Roman" w:hAnsi="Times New Roman" w:cs="Times New Roman"/>
          <w:sz w:val="28"/>
          <w:szCs w:val="24"/>
        </w:rPr>
      </w:pPr>
      <w:bookmarkStart w:id="0" w:name="_GoBack"/>
      <w:r w:rsidRPr="00C66EB6">
        <w:rPr>
          <w:rFonts w:ascii="Times New Roman" w:hAnsi="Times New Roman" w:cs="Times New Roman"/>
          <w:sz w:val="28"/>
          <w:szCs w:val="24"/>
        </w:rPr>
        <w:t>Table S</w:t>
      </w:r>
      <w:r>
        <w:rPr>
          <w:rFonts w:ascii="Times New Roman" w:hAnsi="Times New Roman" w:cs="Times New Roman"/>
          <w:sz w:val="28"/>
          <w:szCs w:val="24"/>
        </w:rPr>
        <w:t>3</w:t>
      </w:r>
    </w:p>
    <w:tbl>
      <w:tblPr>
        <w:tblW w:w="2694" w:type="dxa"/>
        <w:tblLook w:val="04A0" w:firstRow="1" w:lastRow="0" w:firstColumn="1" w:lastColumn="0" w:noHBand="0" w:noVBand="1"/>
      </w:tblPr>
      <w:tblGrid>
        <w:gridCol w:w="1418"/>
        <w:gridCol w:w="1276"/>
      </w:tblGrid>
      <w:tr w:rsidR="0092276A" w:rsidRPr="0092276A" w14:paraId="24E6347F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2BE42F0" w14:textId="42EE84F5" w:rsidR="0092276A" w:rsidRPr="0092276A" w:rsidRDefault="00A16AB4" w:rsidP="0092276A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ncRNA</w:t>
            </w:r>
            <w:r w:rsidR="0092276A" w:rsidRPr="0092276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 xml:space="preserve"> n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BD8B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Location</w:t>
            </w:r>
          </w:p>
        </w:tc>
      </w:tr>
      <w:tr w:rsidR="0092276A" w:rsidRPr="0092276A" w14:paraId="092C71FF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AC0D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C10orf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463D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Both</w:t>
            </w:r>
          </w:p>
        </w:tc>
      </w:tr>
      <w:tr w:rsidR="0092276A" w:rsidRPr="0092276A" w14:paraId="444467D2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354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TDR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7020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Both</w:t>
            </w:r>
          </w:p>
        </w:tc>
      </w:tr>
      <w:tr w:rsidR="0092276A" w:rsidRPr="0092276A" w14:paraId="3B65A09A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839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SFTA1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D986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Both</w:t>
            </w:r>
          </w:p>
        </w:tc>
      </w:tr>
      <w:tr w:rsidR="0092276A" w:rsidRPr="0092276A" w14:paraId="65116F01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1342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9741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Both</w:t>
            </w:r>
          </w:p>
        </w:tc>
      </w:tr>
      <w:tr w:rsidR="0092276A" w:rsidRPr="0092276A" w14:paraId="1ED4AE8A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63C2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HOT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06FB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Both</w:t>
            </w:r>
          </w:p>
        </w:tc>
      </w:tr>
      <w:tr w:rsidR="0092276A" w:rsidRPr="0092276A" w14:paraId="000EEE79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B86D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MIR137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14B2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Both</w:t>
            </w:r>
          </w:p>
        </w:tc>
      </w:tr>
      <w:tr w:rsidR="0092276A" w:rsidRPr="0092276A" w14:paraId="765BD0F9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4A88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DLX6-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348D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Both</w:t>
            </w:r>
          </w:p>
        </w:tc>
      </w:tr>
      <w:tr w:rsidR="0092276A" w:rsidRPr="0092276A" w14:paraId="1A67F089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2CC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CRN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BD24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Both</w:t>
            </w:r>
          </w:p>
        </w:tc>
      </w:tr>
      <w:tr w:rsidR="0092276A" w:rsidRPr="0092276A" w14:paraId="2D5D6282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52C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RM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B4CF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Both</w:t>
            </w:r>
          </w:p>
        </w:tc>
      </w:tr>
      <w:tr w:rsidR="0092276A" w:rsidRPr="0092276A" w14:paraId="26175A00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F20F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PAR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2BAC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Cytoplasmic</w:t>
            </w:r>
          </w:p>
        </w:tc>
      </w:tr>
      <w:tr w:rsidR="0092276A" w:rsidRPr="0092276A" w14:paraId="57E9424C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76DB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CFE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Cytoplasmic</w:t>
            </w:r>
          </w:p>
        </w:tc>
      </w:tr>
      <w:tr w:rsidR="0092276A" w:rsidRPr="0092276A" w14:paraId="42EC213F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3607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6AE9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Cytoplasmic</w:t>
            </w:r>
          </w:p>
        </w:tc>
      </w:tr>
      <w:tr w:rsidR="0092276A" w:rsidRPr="0092276A" w14:paraId="3CE7C73F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34FE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MYCN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DC93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Cytoplasmic</w:t>
            </w:r>
          </w:p>
        </w:tc>
      </w:tr>
      <w:tr w:rsidR="0092276A" w:rsidRPr="0092276A" w14:paraId="294D9D97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9F8B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614D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Cytoplasmic</w:t>
            </w:r>
          </w:p>
        </w:tc>
      </w:tr>
      <w:tr w:rsidR="0092276A" w:rsidRPr="0092276A" w14:paraId="07F266F3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82CC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96E4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Cytoplasmic</w:t>
            </w:r>
          </w:p>
        </w:tc>
      </w:tr>
      <w:tr w:rsidR="0092276A" w:rsidRPr="0092276A" w14:paraId="66A475FD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1BA4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C0090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5898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42D25200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62A5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L3571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37D2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651DE26C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9442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L03338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5BAD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2F712A82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3CA0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P00247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9579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499380B1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981E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C02456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7709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3715F46F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D9C6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DSCR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41BD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6555AF49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1B11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TC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45B9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6D9DCE3F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5EA2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C08739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1E5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0EE14476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1D8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DSCR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D829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4D45355D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2BE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C06197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05D9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3B315972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2153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L51265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669D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5021CC0F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3E08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CLLU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AE05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3A3A8026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37E9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C507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263CC864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0D24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C00630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808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4186C34B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61A0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L16395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DA91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29E0C376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ED2F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C01677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537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27A5CE63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4FAC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501A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43F28D98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76BF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HTR2A-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3B81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5B639485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CFDE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ZNF385D-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54B5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6EBD4D9D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9A52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L71399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F3C4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6D5E5B4C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6EB4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SACS-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D42C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367478F1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5F1B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BPES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693E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1E4216F5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947D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C07335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3836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0F5FEA39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7657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D06E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55225C91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5383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AC04017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BB62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 data</w:t>
            </w:r>
          </w:p>
        </w:tc>
      </w:tr>
      <w:tr w:rsidR="0092276A" w:rsidRPr="0092276A" w14:paraId="34305261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08D5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FAM8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AB44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429A61D3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24B0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lastRenderedPageBreak/>
              <w:t>LINC00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386C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46AC1B00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A648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EEB3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7D7474A4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9DE6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CLDN10-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64AA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78CFBF85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C231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D381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54560BD6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258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CBB8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0988A7D9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0137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ERVMER61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40BF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3C337AB1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D5BF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D6C8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19001B14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AF72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DSCR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569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4FA7E7B3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8F01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LINC00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F0CF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49F2DC58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A833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HOTT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9521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5E188F21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EF25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GDNF-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0361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  <w:tr w:rsidR="0092276A" w:rsidRPr="0092276A" w14:paraId="7947471D" w14:textId="77777777" w:rsidTr="0092276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DE98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OVA1-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65DA" w14:textId="77777777" w:rsidR="0092276A" w:rsidRPr="0092276A" w:rsidRDefault="0092276A" w:rsidP="009227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2276A">
              <w:rPr>
                <w:rFonts w:ascii="Times New Roman" w:hAnsi="Times New Roman" w:cs="Times New Roman" w:hint="eastAsia"/>
                <w:sz w:val="18"/>
                <w:szCs w:val="24"/>
              </w:rPr>
              <w:t>Nuclear</w:t>
            </w:r>
          </w:p>
        </w:tc>
      </w:tr>
    </w:tbl>
    <w:p w14:paraId="6D2445A4" w14:textId="0368F9E8" w:rsidR="00666870" w:rsidRPr="00C66EB6" w:rsidRDefault="00666870" w:rsidP="006767FD">
      <w:pPr>
        <w:widowControl/>
        <w:jc w:val="left"/>
        <w:rPr>
          <w:rFonts w:ascii="Times New Roman" w:hAnsi="Times New Roman" w:cs="Times New Roman" w:hint="eastAsia"/>
          <w:sz w:val="18"/>
          <w:szCs w:val="24"/>
        </w:rPr>
      </w:pPr>
    </w:p>
    <w:sectPr w:rsidR="00666870" w:rsidRPr="00C66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BF50FBD-C8F2-4664-92AE-4AB32FAD2909}"/>
    <w:docVar w:name="KY_MEDREF_VERSION" w:val="3"/>
  </w:docVars>
  <w:rsids>
    <w:rsidRoot w:val="001E6B29"/>
    <w:rsid w:val="001E6B29"/>
    <w:rsid w:val="00666870"/>
    <w:rsid w:val="006767FD"/>
    <w:rsid w:val="008A17DA"/>
    <w:rsid w:val="008F25CA"/>
    <w:rsid w:val="0092276A"/>
    <w:rsid w:val="00A16AB4"/>
    <w:rsid w:val="00A252D0"/>
    <w:rsid w:val="00C66EB6"/>
    <w:rsid w:val="00F1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C44A"/>
  <w15:chartTrackingRefBased/>
  <w15:docId w15:val="{7AFE73D0-D7DC-49B7-8BAA-34A6A82F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i</dc:creator>
  <cp:keywords/>
  <dc:description/>
  <cp:lastModifiedBy>Bai Yi</cp:lastModifiedBy>
  <cp:revision>2</cp:revision>
  <dcterms:created xsi:type="dcterms:W3CDTF">2018-11-21T01:22:00Z</dcterms:created>
  <dcterms:modified xsi:type="dcterms:W3CDTF">2018-11-21T01:22:00Z</dcterms:modified>
</cp:coreProperties>
</file>